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37454" w14:textId="2C8D042A" w:rsidR="00587825" w:rsidRPr="000F4F97" w:rsidRDefault="002F2627" w:rsidP="00587825">
      <w:ins w:id="0" w:author="Saranya Siva" w:date="2022-02-22T13:27:00Z">
        <w:r>
          <w:t xml:space="preserve">S9 </w:t>
        </w:r>
      </w:ins>
      <w:r w:rsidR="00587825" w:rsidRPr="000F4F97">
        <w:t>Table</w:t>
      </w:r>
      <w:del w:id="1" w:author="Saranya Siva" w:date="2022-02-22T13:27:00Z">
        <w:r w:rsidR="00587825" w:rsidRPr="000F4F97" w:rsidDel="002F2627">
          <w:delText xml:space="preserve"> </w:delText>
        </w:r>
        <w:r w:rsidR="00587825" w:rsidDel="002F2627">
          <w:delText>S</w:delText>
        </w:r>
        <w:r w:rsidR="00587825" w:rsidRPr="000F4F97" w:rsidDel="002F2627">
          <w:delText>9</w:delText>
        </w:r>
      </w:del>
      <w:r w:rsidR="00587825" w:rsidRPr="000F4F97">
        <w:t xml:space="preserve">. </w:t>
      </w:r>
      <w:r w:rsidR="00587825" w:rsidRPr="000F4F97">
        <w:rPr>
          <w:rFonts w:cs="Arial"/>
          <w:color w:val="000000" w:themeColor="text1"/>
        </w:rPr>
        <w:t>The posterior mean values, error estimates, the 2.5 and 97.5 percentiles of the posterior distribution (CI), Rhat values and bulk and tail effective sample sizes</w:t>
      </w:r>
      <w:r w:rsidR="00587825">
        <w:rPr>
          <w:rFonts w:cs="Arial"/>
          <w:color w:val="000000" w:themeColor="text1"/>
        </w:rPr>
        <w:t xml:space="preserve"> (ESS)</w:t>
      </w:r>
      <w:r w:rsidR="00587825" w:rsidRPr="000F4F97">
        <w:rPr>
          <w:rFonts w:cs="Arial"/>
          <w:color w:val="000000" w:themeColor="text1"/>
        </w:rPr>
        <w:t xml:space="preserve"> for Model </w:t>
      </w:r>
      <w:r w:rsidR="00587825" w:rsidRPr="000F4F97">
        <w:rPr>
          <w:rFonts w:cs="Arial"/>
        </w:rPr>
        <w:t>2</w:t>
      </w:r>
      <w:r w:rsidR="00587825">
        <w:rPr>
          <w:rFonts w:cs="Arial"/>
        </w:rPr>
        <w:t xml:space="preserve"> – the effect of demographic parameters on roaming</w:t>
      </w:r>
      <w:r w:rsidR="00587825" w:rsidRPr="000F4F97">
        <w:rPr>
          <w:rFonts w:cs="Arial"/>
        </w:rPr>
        <w:t>.</w:t>
      </w:r>
    </w:p>
    <w:tbl>
      <w:tblPr>
        <w:tblStyle w:val="TableGrid"/>
        <w:tblW w:w="139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1961"/>
        <w:gridCol w:w="1828"/>
        <w:gridCol w:w="1425"/>
        <w:gridCol w:w="1439"/>
        <w:gridCol w:w="1287"/>
        <w:gridCol w:w="1581"/>
        <w:gridCol w:w="2438"/>
      </w:tblGrid>
      <w:tr w:rsidR="00587825" w:rsidRPr="00747924" w14:paraId="47C4C671" w14:textId="77777777" w:rsidTr="00D932F0">
        <w:trPr>
          <w:trHeight w:val="276"/>
        </w:trPr>
        <w:tc>
          <w:tcPr>
            <w:tcW w:w="19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7C2708A" w14:textId="77777777" w:rsidR="00587825" w:rsidRPr="009805AC" w:rsidRDefault="00587825" w:rsidP="00D932F0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19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964368D" w14:textId="77777777" w:rsidR="00587825" w:rsidRPr="009805AC" w:rsidRDefault="00587825" w:rsidP="00D932F0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Posterior mean</w:t>
            </w:r>
          </w:p>
        </w:tc>
        <w:tc>
          <w:tcPr>
            <w:tcW w:w="182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48D7F96" w14:textId="77777777" w:rsidR="00587825" w:rsidRPr="009805AC" w:rsidRDefault="00587825" w:rsidP="00D932F0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Posterior standard deviation</w:t>
            </w:r>
          </w:p>
        </w:tc>
        <w:tc>
          <w:tcPr>
            <w:tcW w:w="142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3647874" w14:textId="77777777" w:rsidR="00587825" w:rsidRPr="009805AC" w:rsidRDefault="00587825" w:rsidP="00D932F0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  <w:color w:val="000000"/>
              </w:rPr>
              <w:t>2.5% CI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06DE79C" w14:textId="77777777" w:rsidR="00587825" w:rsidRPr="009805AC" w:rsidRDefault="00587825" w:rsidP="00D932F0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  <w:color w:val="000000"/>
              </w:rPr>
              <w:t>97.5% CI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5B33F9" w14:textId="77777777" w:rsidR="00587825" w:rsidRPr="009805AC" w:rsidRDefault="00587825" w:rsidP="00D932F0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Rhat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E5AB4C" w14:textId="77777777" w:rsidR="00587825" w:rsidRPr="009805AC" w:rsidRDefault="00587825" w:rsidP="00D932F0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Bulk</w:t>
            </w:r>
            <w:r>
              <w:rPr>
                <w:rFonts w:cs="Arial"/>
                <w:b/>
                <w:bCs/>
              </w:rPr>
              <w:t xml:space="preserve"> </w:t>
            </w:r>
            <w:r w:rsidRPr="009805AC">
              <w:rPr>
                <w:rFonts w:cs="Arial"/>
                <w:b/>
                <w:bCs/>
              </w:rPr>
              <w:t>ESS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E98CA1" w14:textId="77777777" w:rsidR="00587825" w:rsidRPr="009805AC" w:rsidRDefault="00587825" w:rsidP="00D932F0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Tail</w:t>
            </w:r>
            <w:r>
              <w:rPr>
                <w:rFonts w:cs="Arial"/>
                <w:b/>
                <w:bCs/>
              </w:rPr>
              <w:t xml:space="preserve"> </w:t>
            </w:r>
            <w:r w:rsidRPr="009805AC">
              <w:rPr>
                <w:rFonts w:cs="Arial"/>
                <w:b/>
                <w:bCs/>
              </w:rPr>
              <w:t>ESS</w:t>
            </w:r>
          </w:p>
        </w:tc>
      </w:tr>
      <w:tr w:rsidR="00587825" w:rsidRPr="00747924" w14:paraId="0F1386FC" w14:textId="77777777" w:rsidTr="00D932F0">
        <w:trPr>
          <w:trHeight w:val="276"/>
        </w:trPr>
        <w:tc>
          <w:tcPr>
            <w:tcW w:w="196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2FDC19A" w14:textId="77777777" w:rsidR="00587825" w:rsidRPr="00747924" w:rsidRDefault="0058782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</w:rPr>
              <w:t>Threshold 1</w:t>
            </w:r>
          </w:p>
        </w:tc>
        <w:tc>
          <w:tcPr>
            <w:tcW w:w="196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BF92802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85</w:t>
            </w:r>
          </w:p>
        </w:tc>
        <w:tc>
          <w:tcPr>
            <w:tcW w:w="182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080A041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2</w:t>
            </w:r>
          </w:p>
        </w:tc>
        <w:tc>
          <w:tcPr>
            <w:tcW w:w="142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190BB0D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82</w:t>
            </w:r>
          </w:p>
        </w:tc>
        <w:tc>
          <w:tcPr>
            <w:tcW w:w="143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864A89A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88</w:t>
            </w:r>
          </w:p>
        </w:tc>
        <w:tc>
          <w:tcPr>
            <w:tcW w:w="1287" w:type="dxa"/>
            <w:tcBorders>
              <w:top w:val="single" w:sz="12" w:space="0" w:color="auto"/>
            </w:tcBorders>
            <w:vAlign w:val="center"/>
          </w:tcPr>
          <w:p w14:paraId="78A515B3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581" w:type="dxa"/>
            <w:tcBorders>
              <w:top w:val="single" w:sz="12" w:space="0" w:color="auto"/>
            </w:tcBorders>
            <w:vAlign w:val="center"/>
          </w:tcPr>
          <w:p w14:paraId="703E7A99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720</w:t>
            </w:r>
          </w:p>
        </w:tc>
        <w:tc>
          <w:tcPr>
            <w:tcW w:w="2438" w:type="dxa"/>
            <w:tcBorders>
              <w:top w:val="single" w:sz="12" w:space="0" w:color="auto"/>
            </w:tcBorders>
            <w:vAlign w:val="center"/>
          </w:tcPr>
          <w:p w14:paraId="27F2221D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284</w:t>
            </w:r>
          </w:p>
        </w:tc>
      </w:tr>
      <w:tr w:rsidR="00587825" w:rsidRPr="00747924" w14:paraId="3B661D7A" w14:textId="77777777" w:rsidTr="00D932F0">
        <w:trPr>
          <w:trHeight w:val="276"/>
        </w:trPr>
        <w:tc>
          <w:tcPr>
            <w:tcW w:w="1968" w:type="dxa"/>
            <w:noWrap/>
            <w:vAlign w:val="center"/>
            <w:hideMark/>
          </w:tcPr>
          <w:p w14:paraId="7B2E19DB" w14:textId="77777777" w:rsidR="00587825" w:rsidRPr="00747924" w:rsidRDefault="0058782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</w:rPr>
              <w:t>Threshold 2</w:t>
            </w:r>
          </w:p>
        </w:tc>
        <w:tc>
          <w:tcPr>
            <w:tcW w:w="1961" w:type="dxa"/>
            <w:noWrap/>
            <w:vAlign w:val="center"/>
            <w:hideMark/>
          </w:tcPr>
          <w:p w14:paraId="32A2DC1F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1.86</w:t>
            </w:r>
          </w:p>
        </w:tc>
        <w:tc>
          <w:tcPr>
            <w:tcW w:w="1828" w:type="dxa"/>
            <w:noWrap/>
            <w:vAlign w:val="center"/>
            <w:hideMark/>
          </w:tcPr>
          <w:p w14:paraId="2CE36AF4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2</w:t>
            </w:r>
          </w:p>
        </w:tc>
        <w:tc>
          <w:tcPr>
            <w:tcW w:w="1425" w:type="dxa"/>
            <w:noWrap/>
            <w:vAlign w:val="center"/>
            <w:hideMark/>
          </w:tcPr>
          <w:p w14:paraId="2B8AD661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1.81</w:t>
            </w:r>
          </w:p>
        </w:tc>
        <w:tc>
          <w:tcPr>
            <w:tcW w:w="1439" w:type="dxa"/>
            <w:noWrap/>
            <w:vAlign w:val="center"/>
            <w:hideMark/>
          </w:tcPr>
          <w:p w14:paraId="084F0283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1.90</w:t>
            </w:r>
          </w:p>
        </w:tc>
        <w:tc>
          <w:tcPr>
            <w:tcW w:w="1287" w:type="dxa"/>
            <w:vAlign w:val="center"/>
          </w:tcPr>
          <w:p w14:paraId="5A2002B3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581" w:type="dxa"/>
            <w:vAlign w:val="center"/>
          </w:tcPr>
          <w:p w14:paraId="19148630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4607</w:t>
            </w:r>
          </w:p>
        </w:tc>
        <w:tc>
          <w:tcPr>
            <w:tcW w:w="2438" w:type="dxa"/>
            <w:vAlign w:val="center"/>
          </w:tcPr>
          <w:p w14:paraId="436CAE43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411</w:t>
            </w:r>
          </w:p>
        </w:tc>
      </w:tr>
      <w:tr w:rsidR="00587825" w:rsidRPr="00747924" w14:paraId="78C5920D" w14:textId="77777777" w:rsidTr="00D932F0">
        <w:trPr>
          <w:trHeight w:val="276"/>
        </w:trPr>
        <w:tc>
          <w:tcPr>
            <w:tcW w:w="1968" w:type="dxa"/>
            <w:noWrap/>
            <w:vAlign w:val="center"/>
          </w:tcPr>
          <w:p w14:paraId="5785A2B1" w14:textId="77777777" w:rsidR="00587825" w:rsidRPr="00747924" w:rsidRDefault="0058782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Gender</w:t>
            </w:r>
          </w:p>
        </w:tc>
        <w:tc>
          <w:tcPr>
            <w:tcW w:w="1961" w:type="dxa"/>
            <w:noWrap/>
            <w:vAlign w:val="center"/>
          </w:tcPr>
          <w:p w14:paraId="3CBF442E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-0.05</w:t>
            </w:r>
          </w:p>
        </w:tc>
        <w:tc>
          <w:tcPr>
            <w:tcW w:w="1828" w:type="dxa"/>
            <w:noWrap/>
            <w:vAlign w:val="center"/>
          </w:tcPr>
          <w:p w14:paraId="10A7776C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01</w:t>
            </w:r>
          </w:p>
        </w:tc>
        <w:tc>
          <w:tcPr>
            <w:tcW w:w="1425" w:type="dxa"/>
            <w:noWrap/>
            <w:vAlign w:val="center"/>
          </w:tcPr>
          <w:p w14:paraId="039D347E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-0.06</w:t>
            </w:r>
          </w:p>
        </w:tc>
        <w:tc>
          <w:tcPr>
            <w:tcW w:w="1439" w:type="dxa"/>
            <w:noWrap/>
            <w:vAlign w:val="center"/>
          </w:tcPr>
          <w:p w14:paraId="40F37979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-0.03</w:t>
            </w:r>
          </w:p>
        </w:tc>
        <w:tc>
          <w:tcPr>
            <w:tcW w:w="1287" w:type="dxa"/>
            <w:vAlign w:val="center"/>
          </w:tcPr>
          <w:p w14:paraId="5787FD88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581" w:type="dxa"/>
            <w:vAlign w:val="center"/>
          </w:tcPr>
          <w:p w14:paraId="17163DCC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5880</w:t>
            </w:r>
          </w:p>
        </w:tc>
        <w:tc>
          <w:tcPr>
            <w:tcW w:w="2438" w:type="dxa"/>
            <w:vAlign w:val="center"/>
          </w:tcPr>
          <w:p w14:paraId="4B4D8A75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2624</w:t>
            </w:r>
          </w:p>
        </w:tc>
      </w:tr>
      <w:tr w:rsidR="00587825" w:rsidRPr="00747924" w14:paraId="641B0B91" w14:textId="77777777" w:rsidTr="00D932F0">
        <w:trPr>
          <w:trHeight w:val="276"/>
        </w:trPr>
        <w:tc>
          <w:tcPr>
            <w:tcW w:w="1968" w:type="dxa"/>
            <w:noWrap/>
            <w:vAlign w:val="center"/>
            <w:hideMark/>
          </w:tcPr>
          <w:p w14:paraId="4E80FDF9" w14:textId="77777777" w:rsidR="00587825" w:rsidRPr="00747924" w:rsidRDefault="0058782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Age</w:t>
            </w:r>
          </w:p>
        </w:tc>
        <w:tc>
          <w:tcPr>
            <w:tcW w:w="1961" w:type="dxa"/>
            <w:noWrap/>
            <w:vAlign w:val="center"/>
            <w:hideMark/>
          </w:tcPr>
          <w:p w14:paraId="459C2009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09</w:t>
            </w:r>
          </w:p>
        </w:tc>
        <w:tc>
          <w:tcPr>
            <w:tcW w:w="1828" w:type="dxa"/>
            <w:noWrap/>
            <w:vAlign w:val="center"/>
            <w:hideMark/>
          </w:tcPr>
          <w:p w14:paraId="1185C64D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3</w:t>
            </w:r>
          </w:p>
        </w:tc>
        <w:tc>
          <w:tcPr>
            <w:tcW w:w="1425" w:type="dxa"/>
            <w:noWrap/>
            <w:vAlign w:val="center"/>
            <w:hideMark/>
          </w:tcPr>
          <w:p w14:paraId="541520F5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14</w:t>
            </w:r>
          </w:p>
        </w:tc>
        <w:tc>
          <w:tcPr>
            <w:tcW w:w="1439" w:type="dxa"/>
            <w:noWrap/>
            <w:vAlign w:val="center"/>
            <w:hideMark/>
          </w:tcPr>
          <w:p w14:paraId="499E3E8E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03</w:t>
            </w:r>
          </w:p>
        </w:tc>
        <w:tc>
          <w:tcPr>
            <w:tcW w:w="1287" w:type="dxa"/>
            <w:vAlign w:val="center"/>
          </w:tcPr>
          <w:p w14:paraId="56D2A879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581" w:type="dxa"/>
            <w:vAlign w:val="center"/>
          </w:tcPr>
          <w:p w14:paraId="6A961075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4525</w:t>
            </w:r>
          </w:p>
        </w:tc>
        <w:tc>
          <w:tcPr>
            <w:tcW w:w="2438" w:type="dxa"/>
            <w:vAlign w:val="center"/>
          </w:tcPr>
          <w:p w14:paraId="1A0244EE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2855</w:t>
            </w:r>
          </w:p>
        </w:tc>
      </w:tr>
      <w:tr w:rsidR="00587825" w:rsidRPr="00747924" w14:paraId="66C42AC0" w14:textId="77777777" w:rsidTr="00D932F0">
        <w:trPr>
          <w:trHeight w:val="276"/>
        </w:trPr>
        <w:tc>
          <w:tcPr>
            <w:tcW w:w="1968" w:type="dxa"/>
            <w:noWrap/>
            <w:vAlign w:val="center"/>
            <w:hideMark/>
          </w:tcPr>
          <w:p w14:paraId="7C97A0D9" w14:textId="77777777" w:rsidR="00587825" w:rsidRPr="00747924" w:rsidRDefault="0058782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Education status</w:t>
            </w:r>
          </w:p>
        </w:tc>
        <w:tc>
          <w:tcPr>
            <w:tcW w:w="1961" w:type="dxa"/>
            <w:noWrap/>
            <w:vAlign w:val="center"/>
            <w:hideMark/>
          </w:tcPr>
          <w:p w14:paraId="6002A99A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16</w:t>
            </w:r>
          </w:p>
        </w:tc>
        <w:tc>
          <w:tcPr>
            <w:tcW w:w="1828" w:type="dxa"/>
            <w:noWrap/>
            <w:vAlign w:val="center"/>
            <w:hideMark/>
          </w:tcPr>
          <w:p w14:paraId="6131740D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3</w:t>
            </w:r>
          </w:p>
        </w:tc>
        <w:tc>
          <w:tcPr>
            <w:tcW w:w="1425" w:type="dxa"/>
            <w:noWrap/>
            <w:vAlign w:val="center"/>
            <w:hideMark/>
          </w:tcPr>
          <w:p w14:paraId="413E0145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10</w:t>
            </w:r>
          </w:p>
        </w:tc>
        <w:tc>
          <w:tcPr>
            <w:tcW w:w="1439" w:type="dxa"/>
            <w:noWrap/>
            <w:vAlign w:val="center"/>
            <w:hideMark/>
          </w:tcPr>
          <w:p w14:paraId="02C39926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23</w:t>
            </w:r>
          </w:p>
        </w:tc>
        <w:tc>
          <w:tcPr>
            <w:tcW w:w="1287" w:type="dxa"/>
            <w:vAlign w:val="center"/>
          </w:tcPr>
          <w:p w14:paraId="24D6FB8E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581" w:type="dxa"/>
            <w:vAlign w:val="center"/>
          </w:tcPr>
          <w:p w14:paraId="667D4BA1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4052</w:t>
            </w:r>
          </w:p>
        </w:tc>
        <w:tc>
          <w:tcPr>
            <w:tcW w:w="2438" w:type="dxa"/>
            <w:vAlign w:val="center"/>
          </w:tcPr>
          <w:p w14:paraId="6FCB568C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016</w:t>
            </w:r>
          </w:p>
        </w:tc>
      </w:tr>
      <w:tr w:rsidR="00587825" w:rsidRPr="00747924" w14:paraId="6943B182" w14:textId="77777777" w:rsidTr="00D932F0">
        <w:trPr>
          <w:trHeight w:val="276"/>
        </w:trPr>
        <w:tc>
          <w:tcPr>
            <w:tcW w:w="1968" w:type="dxa"/>
            <w:noWrap/>
            <w:vAlign w:val="center"/>
            <w:hideMark/>
          </w:tcPr>
          <w:p w14:paraId="0EA8E530" w14:textId="77777777" w:rsidR="00587825" w:rsidRPr="00747924" w:rsidRDefault="0058782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Religious beliefs</w:t>
            </w:r>
          </w:p>
        </w:tc>
        <w:tc>
          <w:tcPr>
            <w:tcW w:w="1961" w:type="dxa"/>
            <w:noWrap/>
            <w:vAlign w:val="center"/>
            <w:hideMark/>
          </w:tcPr>
          <w:p w14:paraId="006D2953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32</w:t>
            </w:r>
          </w:p>
        </w:tc>
        <w:tc>
          <w:tcPr>
            <w:tcW w:w="1828" w:type="dxa"/>
            <w:noWrap/>
            <w:vAlign w:val="center"/>
            <w:hideMark/>
          </w:tcPr>
          <w:p w14:paraId="76D7022E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3</w:t>
            </w:r>
          </w:p>
        </w:tc>
        <w:tc>
          <w:tcPr>
            <w:tcW w:w="1425" w:type="dxa"/>
            <w:noWrap/>
            <w:vAlign w:val="center"/>
            <w:hideMark/>
          </w:tcPr>
          <w:p w14:paraId="317BA549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25</w:t>
            </w:r>
          </w:p>
        </w:tc>
        <w:tc>
          <w:tcPr>
            <w:tcW w:w="1439" w:type="dxa"/>
            <w:noWrap/>
            <w:vAlign w:val="center"/>
            <w:hideMark/>
          </w:tcPr>
          <w:p w14:paraId="6F80A939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39</w:t>
            </w:r>
          </w:p>
        </w:tc>
        <w:tc>
          <w:tcPr>
            <w:tcW w:w="1287" w:type="dxa"/>
            <w:vAlign w:val="center"/>
          </w:tcPr>
          <w:p w14:paraId="35E8E964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581" w:type="dxa"/>
            <w:vAlign w:val="center"/>
          </w:tcPr>
          <w:p w14:paraId="434E7A91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4295</w:t>
            </w:r>
          </w:p>
        </w:tc>
        <w:tc>
          <w:tcPr>
            <w:tcW w:w="2438" w:type="dxa"/>
            <w:vAlign w:val="center"/>
          </w:tcPr>
          <w:p w14:paraId="34C0F354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2892</w:t>
            </w:r>
          </w:p>
        </w:tc>
      </w:tr>
      <w:tr w:rsidR="00587825" w:rsidRPr="00747924" w14:paraId="1BA2BD40" w14:textId="77777777" w:rsidTr="00D932F0">
        <w:trPr>
          <w:trHeight w:val="276"/>
        </w:trPr>
        <w:tc>
          <w:tcPr>
            <w:tcW w:w="1968" w:type="dxa"/>
            <w:noWrap/>
            <w:vAlign w:val="center"/>
            <w:hideMark/>
          </w:tcPr>
          <w:p w14:paraId="64FDB9D1" w14:textId="77777777" w:rsidR="00587825" w:rsidRPr="00747924" w:rsidRDefault="0058782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eastAsia="Times New Roman" w:cs="Arial"/>
                <w:i/>
                <w:iCs/>
                <w:color w:val="000000"/>
                <w:lang w:eastAsia="en-GB"/>
              </w:rPr>
              <w:t>Reason for dog ownership practical</w:t>
            </w:r>
          </w:p>
        </w:tc>
        <w:tc>
          <w:tcPr>
            <w:tcW w:w="1961" w:type="dxa"/>
            <w:noWrap/>
            <w:vAlign w:val="center"/>
            <w:hideMark/>
          </w:tcPr>
          <w:p w14:paraId="74CE6ED9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58</w:t>
            </w:r>
          </w:p>
        </w:tc>
        <w:tc>
          <w:tcPr>
            <w:tcW w:w="1828" w:type="dxa"/>
            <w:noWrap/>
            <w:vAlign w:val="center"/>
            <w:hideMark/>
          </w:tcPr>
          <w:p w14:paraId="2E7F7890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2</w:t>
            </w:r>
          </w:p>
        </w:tc>
        <w:tc>
          <w:tcPr>
            <w:tcW w:w="1425" w:type="dxa"/>
            <w:noWrap/>
            <w:vAlign w:val="center"/>
            <w:hideMark/>
          </w:tcPr>
          <w:p w14:paraId="6B40FE5B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54</w:t>
            </w:r>
          </w:p>
        </w:tc>
        <w:tc>
          <w:tcPr>
            <w:tcW w:w="1439" w:type="dxa"/>
            <w:noWrap/>
            <w:vAlign w:val="center"/>
            <w:hideMark/>
          </w:tcPr>
          <w:p w14:paraId="376AE54A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63</w:t>
            </w:r>
          </w:p>
        </w:tc>
        <w:tc>
          <w:tcPr>
            <w:tcW w:w="1287" w:type="dxa"/>
            <w:vAlign w:val="center"/>
          </w:tcPr>
          <w:p w14:paraId="1AEB2805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581" w:type="dxa"/>
            <w:vAlign w:val="center"/>
          </w:tcPr>
          <w:p w14:paraId="4A6AFD04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2289</w:t>
            </w:r>
          </w:p>
        </w:tc>
        <w:tc>
          <w:tcPr>
            <w:tcW w:w="2438" w:type="dxa"/>
            <w:vAlign w:val="center"/>
          </w:tcPr>
          <w:p w14:paraId="05795AF3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2679</w:t>
            </w:r>
          </w:p>
        </w:tc>
      </w:tr>
      <w:tr w:rsidR="00587825" w:rsidRPr="00747924" w14:paraId="75F1147C" w14:textId="77777777" w:rsidTr="00D932F0">
        <w:trPr>
          <w:trHeight w:val="276"/>
        </w:trPr>
        <w:tc>
          <w:tcPr>
            <w:tcW w:w="1968" w:type="dxa"/>
            <w:noWrap/>
            <w:vAlign w:val="center"/>
            <w:hideMark/>
          </w:tcPr>
          <w:p w14:paraId="4D42F0BA" w14:textId="77777777" w:rsidR="00587825" w:rsidRPr="00747924" w:rsidRDefault="0058782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Country</w:t>
            </w:r>
            <w:r w:rsidRPr="00747924">
              <w:rPr>
                <w:rFonts w:cs="Arial"/>
              </w:rPr>
              <w:t xml:space="preserve"> 1</w:t>
            </w:r>
          </w:p>
        </w:tc>
        <w:tc>
          <w:tcPr>
            <w:tcW w:w="1961" w:type="dxa"/>
            <w:noWrap/>
            <w:vAlign w:val="center"/>
            <w:hideMark/>
          </w:tcPr>
          <w:p w14:paraId="1C19FD6B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54</w:t>
            </w:r>
          </w:p>
        </w:tc>
        <w:tc>
          <w:tcPr>
            <w:tcW w:w="1828" w:type="dxa"/>
            <w:noWrap/>
            <w:vAlign w:val="center"/>
            <w:hideMark/>
          </w:tcPr>
          <w:p w14:paraId="2C1BB04A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3</w:t>
            </w:r>
          </w:p>
        </w:tc>
        <w:tc>
          <w:tcPr>
            <w:tcW w:w="1425" w:type="dxa"/>
            <w:noWrap/>
            <w:vAlign w:val="center"/>
            <w:hideMark/>
          </w:tcPr>
          <w:p w14:paraId="3D46C61F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60</w:t>
            </w:r>
          </w:p>
        </w:tc>
        <w:tc>
          <w:tcPr>
            <w:tcW w:w="1439" w:type="dxa"/>
            <w:noWrap/>
            <w:vAlign w:val="center"/>
            <w:hideMark/>
          </w:tcPr>
          <w:p w14:paraId="5F2B78CA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48</w:t>
            </w:r>
          </w:p>
        </w:tc>
        <w:tc>
          <w:tcPr>
            <w:tcW w:w="1287" w:type="dxa"/>
            <w:vAlign w:val="center"/>
          </w:tcPr>
          <w:p w14:paraId="21C5BBF2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581" w:type="dxa"/>
            <w:vAlign w:val="center"/>
          </w:tcPr>
          <w:p w14:paraId="39C7EF3B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2238</w:t>
            </w:r>
          </w:p>
        </w:tc>
        <w:tc>
          <w:tcPr>
            <w:tcW w:w="2438" w:type="dxa"/>
            <w:vAlign w:val="center"/>
          </w:tcPr>
          <w:p w14:paraId="46318CBD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2655</w:t>
            </w:r>
          </w:p>
        </w:tc>
      </w:tr>
      <w:tr w:rsidR="00587825" w:rsidRPr="00747924" w14:paraId="1EE060D5" w14:textId="77777777" w:rsidTr="00D932F0">
        <w:trPr>
          <w:trHeight w:val="276"/>
        </w:trPr>
        <w:tc>
          <w:tcPr>
            <w:tcW w:w="19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CABD37B" w14:textId="77777777" w:rsidR="00587825" w:rsidRPr="00747924" w:rsidRDefault="0058782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Country</w:t>
            </w:r>
            <w:r w:rsidRPr="00747924">
              <w:rPr>
                <w:rFonts w:cs="Arial"/>
              </w:rPr>
              <w:t xml:space="preserve"> 2</w:t>
            </w:r>
          </w:p>
        </w:tc>
        <w:tc>
          <w:tcPr>
            <w:tcW w:w="196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6DCE808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85</w:t>
            </w:r>
          </w:p>
        </w:tc>
        <w:tc>
          <w:tcPr>
            <w:tcW w:w="182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3BE464A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2</w:t>
            </w:r>
          </w:p>
        </w:tc>
        <w:tc>
          <w:tcPr>
            <w:tcW w:w="142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59B2E05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82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4144F1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88</w:t>
            </w:r>
          </w:p>
        </w:tc>
        <w:tc>
          <w:tcPr>
            <w:tcW w:w="1287" w:type="dxa"/>
            <w:tcBorders>
              <w:bottom w:val="single" w:sz="12" w:space="0" w:color="auto"/>
            </w:tcBorders>
            <w:vAlign w:val="center"/>
          </w:tcPr>
          <w:p w14:paraId="6BFEA432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581" w:type="dxa"/>
            <w:tcBorders>
              <w:bottom w:val="single" w:sz="12" w:space="0" w:color="auto"/>
            </w:tcBorders>
            <w:vAlign w:val="center"/>
          </w:tcPr>
          <w:p w14:paraId="22EDF96B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720</w:t>
            </w:r>
          </w:p>
        </w:tc>
        <w:tc>
          <w:tcPr>
            <w:tcW w:w="2438" w:type="dxa"/>
            <w:tcBorders>
              <w:bottom w:val="single" w:sz="12" w:space="0" w:color="auto"/>
            </w:tcBorders>
            <w:vAlign w:val="center"/>
          </w:tcPr>
          <w:p w14:paraId="1E863D0A" w14:textId="77777777" w:rsidR="00587825" w:rsidRPr="00747924" w:rsidRDefault="00587825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284</w:t>
            </w:r>
          </w:p>
        </w:tc>
      </w:tr>
    </w:tbl>
    <w:p w14:paraId="20EF87B3" w14:textId="77777777" w:rsidR="00587825" w:rsidRDefault="00587825" w:rsidP="00587825">
      <w:pPr>
        <w:pStyle w:val="Caption"/>
        <w:spacing w:line="480" w:lineRule="auto"/>
        <w:rPr>
          <w:rFonts w:cs="Arial"/>
          <w:i w:val="0"/>
          <w:iCs w:val="0"/>
          <w:color w:val="000000" w:themeColor="text1"/>
          <w:sz w:val="22"/>
          <w:szCs w:val="22"/>
        </w:rPr>
      </w:pPr>
    </w:p>
    <w:p w14:paraId="08CB7EBF" w14:textId="77777777" w:rsidR="005956BF" w:rsidRDefault="002F2627"/>
    <w:sectPr w:rsidR="005956BF" w:rsidSect="00587825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825"/>
    <w:rsid w:val="0000754C"/>
    <w:rsid w:val="00023A80"/>
    <w:rsid w:val="00032813"/>
    <w:rsid w:val="00050B0D"/>
    <w:rsid w:val="000517F6"/>
    <w:rsid w:val="000570CD"/>
    <w:rsid w:val="00061036"/>
    <w:rsid w:val="00071191"/>
    <w:rsid w:val="00076019"/>
    <w:rsid w:val="00077544"/>
    <w:rsid w:val="0009476E"/>
    <w:rsid w:val="00096905"/>
    <w:rsid w:val="000A0C1D"/>
    <w:rsid w:val="000A23EE"/>
    <w:rsid w:val="000C0B15"/>
    <w:rsid w:val="000D7B04"/>
    <w:rsid w:val="000E2F71"/>
    <w:rsid w:val="000E3B40"/>
    <w:rsid w:val="000F5E5B"/>
    <w:rsid w:val="00100336"/>
    <w:rsid w:val="00100F28"/>
    <w:rsid w:val="00121F38"/>
    <w:rsid w:val="00123255"/>
    <w:rsid w:val="00127807"/>
    <w:rsid w:val="00140DAD"/>
    <w:rsid w:val="00145849"/>
    <w:rsid w:val="00154667"/>
    <w:rsid w:val="001574C8"/>
    <w:rsid w:val="0017059B"/>
    <w:rsid w:val="00171C96"/>
    <w:rsid w:val="0017403B"/>
    <w:rsid w:val="001748D7"/>
    <w:rsid w:val="00176619"/>
    <w:rsid w:val="00186ECB"/>
    <w:rsid w:val="001918C9"/>
    <w:rsid w:val="00196103"/>
    <w:rsid w:val="00197EBB"/>
    <w:rsid w:val="001A031B"/>
    <w:rsid w:val="001A1073"/>
    <w:rsid w:val="001B4AE4"/>
    <w:rsid w:val="001C7D66"/>
    <w:rsid w:val="001E38BB"/>
    <w:rsid w:val="001F1EF1"/>
    <w:rsid w:val="001F4DF6"/>
    <w:rsid w:val="00200AD2"/>
    <w:rsid w:val="00212D23"/>
    <w:rsid w:val="0022066E"/>
    <w:rsid w:val="00221B80"/>
    <w:rsid w:val="00224E01"/>
    <w:rsid w:val="00232201"/>
    <w:rsid w:val="0023361E"/>
    <w:rsid w:val="00240C1B"/>
    <w:rsid w:val="00244548"/>
    <w:rsid w:val="00254811"/>
    <w:rsid w:val="002669B3"/>
    <w:rsid w:val="00275435"/>
    <w:rsid w:val="002A167C"/>
    <w:rsid w:val="002C7441"/>
    <w:rsid w:val="002D5711"/>
    <w:rsid w:val="002D7183"/>
    <w:rsid w:val="002F1C56"/>
    <w:rsid w:val="002F2627"/>
    <w:rsid w:val="002F3A8F"/>
    <w:rsid w:val="00303411"/>
    <w:rsid w:val="003078C2"/>
    <w:rsid w:val="00321641"/>
    <w:rsid w:val="00322596"/>
    <w:rsid w:val="00342A83"/>
    <w:rsid w:val="00365835"/>
    <w:rsid w:val="003735C3"/>
    <w:rsid w:val="00382405"/>
    <w:rsid w:val="0038276A"/>
    <w:rsid w:val="00383041"/>
    <w:rsid w:val="00383159"/>
    <w:rsid w:val="00385415"/>
    <w:rsid w:val="003859D9"/>
    <w:rsid w:val="00395257"/>
    <w:rsid w:val="003B3C05"/>
    <w:rsid w:val="003C73F0"/>
    <w:rsid w:val="003E26D5"/>
    <w:rsid w:val="003F2902"/>
    <w:rsid w:val="003F7AB0"/>
    <w:rsid w:val="004030C2"/>
    <w:rsid w:val="004258F9"/>
    <w:rsid w:val="00427A54"/>
    <w:rsid w:val="00427F9D"/>
    <w:rsid w:val="004313CC"/>
    <w:rsid w:val="00443621"/>
    <w:rsid w:val="00467CD2"/>
    <w:rsid w:val="004926BA"/>
    <w:rsid w:val="00492A77"/>
    <w:rsid w:val="00495C12"/>
    <w:rsid w:val="004A1112"/>
    <w:rsid w:val="004B77AB"/>
    <w:rsid w:val="004C5852"/>
    <w:rsid w:val="004D3F93"/>
    <w:rsid w:val="004E2682"/>
    <w:rsid w:val="004F3FFD"/>
    <w:rsid w:val="004F7212"/>
    <w:rsid w:val="00501C0A"/>
    <w:rsid w:val="00510CAE"/>
    <w:rsid w:val="00521268"/>
    <w:rsid w:val="005575C9"/>
    <w:rsid w:val="00571B58"/>
    <w:rsid w:val="005770AC"/>
    <w:rsid w:val="0057752E"/>
    <w:rsid w:val="00583160"/>
    <w:rsid w:val="005836DE"/>
    <w:rsid w:val="00587825"/>
    <w:rsid w:val="00596B46"/>
    <w:rsid w:val="00596BD2"/>
    <w:rsid w:val="005A3039"/>
    <w:rsid w:val="005A5C3F"/>
    <w:rsid w:val="005B1E09"/>
    <w:rsid w:val="005B7AA2"/>
    <w:rsid w:val="005C2044"/>
    <w:rsid w:val="005D16E9"/>
    <w:rsid w:val="005D4EA7"/>
    <w:rsid w:val="005E0FAF"/>
    <w:rsid w:val="005E6398"/>
    <w:rsid w:val="005F1811"/>
    <w:rsid w:val="005F6B5C"/>
    <w:rsid w:val="006021EF"/>
    <w:rsid w:val="00605A5E"/>
    <w:rsid w:val="00613CBD"/>
    <w:rsid w:val="00622360"/>
    <w:rsid w:val="00623826"/>
    <w:rsid w:val="00624531"/>
    <w:rsid w:val="00631D50"/>
    <w:rsid w:val="00643AC9"/>
    <w:rsid w:val="0065436D"/>
    <w:rsid w:val="0066129B"/>
    <w:rsid w:val="00662B81"/>
    <w:rsid w:val="0067353F"/>
    <w:rsid w:val="00684AFA"/>
    <w:rsid w:val="00686E31"/>
    <w:rsid w:val="00693DD4"/>
    <w:rsid w:val="006A4A0C"/>
    <w:rsid w:val="006B3C42"/>
    <w:rsid w:val="006D4BD4"/>
    <w:rsid w:val="006E49F3"/>
    <w:rsid w:val="006E5D50"/>
    <w:rsid w:val="006F689B"/>
    <w:rsid w:val="007165F3"/>
    <w:rsid w:val="0072518D"/>
    <w:rsid w:val="00726B9B"/>
    <w:rsid w:val="00726E4F"/>
    <w:rsid w:val="007328C5"/>
    <w:rsid w:val="00741B34"/>
    <w:rsid w:val="00757139"/>
    <w:rsid w:val="00776310"/>
    <w:rsid w:val="00776D5E"/>
    <w:rsid w:val="00781621"/>
    <w:rsid w:val="00794785"/>
    <w:rsid w:val="007A3739"/>
    <w:rsid w:val="007A7BDB"/>
    <w:rsid w:val="007B08C8"/>
    <w:rsid w:val="007C5E0A"/>
    <w:rsid w:val="007C76A1"/>
    <w:rsid w:val="007D32F9"/>
    <w:rsid w:val="007D4CA1"/>
    <w:rsid w:val="007E20FE"/>
    <w:rsid w:val="007E7546"/>
    <w:rsid w:val="00800219"/>
    <w:rsid w:val="008024D4"/>
    <w:rsid w:val="008038DA"/>
    <w:rsid w:val="00815C7C"/>
    <w:rsid w:val="00816DCA"/>
    <w:rsid w:val="008241B0"/>
    <w:rsid w:val="0082715A"/>
    <w:rsid w:val="00850AA4"/>
    <w:rsid w:val="00861D5F"/>
    <w:rsid w:val="00861EA5"/>
    <w:rsid w:val="00863BD4"/>
    <w:rsid w:val="0086791F"/>
    <w:rsid w:val="008705DE"/>
    <w:rsid w:val="0087367E"/>
    <w:rsid w:val="00874EC0"/>
    <w:rsid w:val="008945C4"/>
    <w:rsid w:val="008A1E80"/>
    <w:rsid w:val="008A2F8F"/>
    <w:rsid w:val="008B0B30"/>
    <w:rsid w:val="008B1B18"/>
    <w:rsid w:val="008B365B"/>
    <w:rsid w:val="008C39F7"/>
    <w:rsid w:val="008C67E1"/>
    <w:rsid w:val="008D0586"/>
    <w:rsid w:val="008D49A1"/>
    <w:rsid w:val="008D603B"/>
    <w:rsid w:val="008E0C26"/>
    <w:rsid w:val="008E4406"/>
    <w:rsid w:val="008F546D"/>
    <w:rsid w:val="009038EE"/>
    <w:rsid w:val="009123B8"/>
    <w:rsid w:val="0091384B"/>
    <w:rsid w:val="0092361E"/>
    <w:rsid w:val="009248E3"/>
    <w:rsid w:val="00927202"/>
    <w:rsid w:val="00931896"/>
    <w:rsid w:val="00936B5D"/>
    <w:rsid w:val="0093770D"/>
    <w:rsid w:val="00945993"/>
    <w:rsid w:val="00945C57"/>
    <w:rsid w:val="00952F72"/>
    <w:rsid w:val="00956E97"/>
    <w:rsid w:val="00957FDE"/>
    <w:rsid w:val="00963D1C"/>
    <w:rsid w:val="00966EB0"/>
    <w:rsid w:val="00966EE2"/>
    <w:rsid w:val="00967D35"/>
    <w:rsid w:val="00970644"/>
    <w:rsid w:val="009765F8"/>
    <w:rsid w:val="009857DE"/>
    <w:rsid w:val="009967C4"/>
    <w:rsid w:val="009B02F7"/>
    <w:rsid w:val="009B7EA0"/>
    <w:rsid w:val="009C0426"/>
    <w:rsid w:val="009D0D17"/>
    <w:rsid w:val="009D13AC"/>
    <w:rsid w:val="009D3B82"/>
    <w:rsid w:val="009D5741"/>
    <w:rsid w:val="009E6E0B"/>
    <w:rsid w:val="009F7A03"/>
    <w:rsid w:val="00A03C2B"/>
    <w:rsid w:val="00A0704B"/>
    <w:rsid w:val="00A1246E"/>
    <w:rsid w:val="00A1266B"/>
    <w:rsid w:val="00A20B70"/>
    <w:rsid w:val="00A22C00"/>
    <w:rsid w:val="00A5516D"/>
    <w:rsid w:val="00A62421"/>
    <w:rsid w:val="00A766E2"/>
    <w:rsid w:val="00A77E09"/>
    <w:rsid w:val="00A83E67"/>
    <w:rsid w:val="00A93B2E"/>
    <w:rsid w:val="00AA447C"/>
    <w:rsid w:val="00AA4B67"/>
    <w:rsid w:val="00AB3EE1"/>
    <w:rsid w:val="00AC528A"/>
    <w:rsid w:val="00AE3B5D"/>
    <w:rsid w:val="00AE524B"/>
    <w:rsid w:val="00AE66A9"/>
    <w:rsid w:val="00AF077F"/>
    <w:rsid w:val="00AF1544"/>
    <w:rsid w:val="00AF555B"/>
    <w:rsid w:val="00B3001E"/>
    <w:rsid w:val="00B45936"/>
    <w:rsid w:val="00B514B5"/>
    <w:rsid w:val="00B54087"/>
    <w:rsid w:val="00B77DBB"/>
    <w:rsid w:val="00B81DC6"/>
    <w:rsid w:val="00B8465A"/>
    <w:rsid w:val="00B95D8C"/>
    <w:rsid w:val="00BA5606"/>
    <w:rsid w:val="00BB02CE"/>
    <w:rsid w:val="00BB151E"/>
    <w:rsid w:val="00BC4B07"/>
    <w:rsid w:val="00BC6E80"/>
    <w:rsid w:val="00BD1233"/>
    <w:rsid w:val="00BD3F10"/>
    <w:rsid w:val="00BD5457"/>
    <w:rsid w:val="00BD607C"/>
    <w:rsid w:val="00BD71EE"/>
    <w:rsid w:val="00BD75D5"/>
    <w:rsid w:val="00BE4C49"/>
    <w:rsid w:val="00BE5FD0"/>
    <w:rsid w:val="00BF634F"/>
    <w:rsid w:val="00BF6FDF"/>
    <w:rsid w:val="00C07CF9"/>
    <w:rsid w:val="00C245FB"/>
    <w:rsid w:val="00C2563C"/>
    <w:rsid w:val="00C2771C"/>
    <w:rsid w:val="00C32DD5"/>
    <w:rsid w:val="00C372FE"/>
    <w:rsid w:val="00C378F5"/>
    <w:rsid w:val="00C41712"/>
    <w:rsid w:val="00C52C8F"/>
    <w:rsid w:val="00C53A22"/>
    <w:rsid w:val="00C86B61"/>
    <w:rsid w:val="00C97272"/>
    <w:rsid w:val="00CA0B8A"/>
    <w:rsid w:val="00CA5402"/>
    <w:rsid w:val="00CC0DCD"/>
    <w:rsid w:val="00CE2C93"/>
    <w:rsid w:val="00D217B1"/>
    <w:rsid w:val="00D247C5"/>
    <w:rsid w:val="00D32F9B"/>
    <w:rsid w:val="00D34E3A"/>
    <w:rsid w:val="00D372A5"/>
    <w:rsid w:val="00D40E0A"/>
    <w:rsid w:val="00D4619E"/>
    <w:rsid w:val="00D554FF"/>
    <w:rsid w:val="00D56A2B"/>
    <w:rsid w:val="00D60149"/>
    <w:rsid w:val="00D626DA"/>
    <w:rsid w:val="00D70765"/>
    <w:rsid w:val="00D72CFC"/>
    <w:rsid w:val="00D73D51"/>
    <w:rsid w:val="00D835C8"/>
    <w:rsid w:val="00D86852"/>
    <w:rsid w:val="00D90771"/>
    <w:rsid w:val="00D92CA3"/>
    <w:rsid w:val="00DB02E3"/>
    <w:rsid w:val="00DB6FED"/>
    <w:rsid w:val="00DC7C85"/>
    <w:rsid w:val="00E10E53"/>
    <w:rsid w:val="00E11177"/>
    <w:rsid w:val="00E11DD3"/>
    <w:rsid w:val="00E133D8"/>
    <w:rsid w:val="00E14B6E"/>
    <w:rsid w:val="00E27277"/>
    <w:rsid w:val="00E27D73"/>
    <w:rsid w:val="00E30FA0"/>
    <w:rsid w:val="00E34706"/>
    <w:rsid w:val="00E35EAC"/>
    <w:rsid w:val="00E3683C"/>
    <w:rsid w:val="00E46C74"/>
    <w:rsid w:val="00E501F8"/>
    <w:rsid w:val="00E50F2B"/>
    <w:rsid w:val="00E64E5C"/>
    <w:rsid w:val="00E75CBD"/>
    <w:rsid w:val="00E81DED"/>
    <w:rsid w:val="00E96731"/>
    <w:rsid w:val="00EA13FD"/>
    <w:rsid w:val="00EA1E9B"/>
    <w:rsid w:val="00EB2576"/>
    <w:rsid w:val="00EB5549"/>
    <w:rsid w:val="00EB7FEA"/>
    <w:rsid w:val="00ED558A"/>
    <w:rsid w:val="00EE00C6"/>
    <w:rsid w:val="00EE0367"/>
    <w:rsid w:val="00EF7BFF"/>
    <w:rsid w:val="00F01A80"/>
    <w:rsid w:val="00F1188A"/>
    <w:rsid w:val="00F12D87"/>
    <w:rsid w:val="00F30AEC"/>
    <w:rsid w:val="00F330C4"/>
    <w:rsid w:val="00F53161"/>
    <w:rsid w:val="00F639C7"/>
    <w:rsid w:val="00F64FA1"/>
    <w:rsid w:val="00F812C6"/>
    <w:rsid w:val="00F84A7A"/>
    <w:rsid w:val="00F9159E"/>
    <w:rsid w:val="00F9412C"/>
    <w:rsid w:val="00F96423"/>
    <w:rsid w:val="00FA155C"/>
    <w:rsid w:val="00FB60C9"/>
    <w:rsid w:val="00FB6D2A"/>
    <w:rsid w:val="00FD3C39"/>
    <w:rsid w:val="00FD440B"/>
    <w:rsid w:val="00FD5D85"/>
    <w:rsid w:val="00FE03AF"/>
    <w:rsid w:val="00FF17E4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6A5E3"/>
  <w14:defaultImageDpi w14:val="32767"/>
  <w15:chartTrackingRefBased/>
  <w15:docId w15:val="{40A917AA-FBB6-D244-993A-51BCA0E70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87825"/>
    <w:pPr>
      <w:spacing w:after="160" w:line="480" w:lineRule="auto"/>
      <w:jc w:val="both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87825"/>
    <w:pPr>
      <w:spacing w:before="120"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87825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587825"/>
    <w:rPr>
      <w:rFonts w:ascii="Arial" w:eastAsia="SimSun" w:hAnsi="Arial"/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2F2627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mith</dc:creator>
  <cp:keywords/>
  <dc:description/>
  <cp:lastModifiedBy>Saranya Siva</cp:lastModifiedBy>
  <cp:revision>2</cp:revision>
  <dcterms:created xsi:type="dcterms:W3CDTF">2021-05-12T13:01:00Z</dcterms:created>
  <dcterms:modified xsi:type="dcterms:W3CDTF">2022-02-22T07:57:00Z</dcterms:modified>
</cp:coreProperties>
</file>